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579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2"/>
        <w:gridCol w:w="1860"/>
        <w:gridCol w:w="1320"/>
        <w:gridCol w:w="938"/>
        <w:gridCol w:w="1941"/>
        <w:gridCol w:w="222"/>
        <w:gridCol w:w="1476"/>
        <w:gridCol w:w="1476"/>
        <w:gridCol w:w="222"/>
        <w:gridCol w:w="1327"/>
        <w:gridCol w:w="1125"/>
        <w:gridCol w:w="1060"/>
        <w:gridCol w:w="639"/>
      </w:tblGrid>
      <w:tr w14:paraId="3FDD4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80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B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L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1</w:t>
            </w:r>
            <w:bookmarkStart w:id="0" w:name="_GoBack"/>
            <w:bookmarkEnd w:id="0"/>
            <w:r>
              <w:rPr>
                <w:rStyle w:val="6"/>
                <w:rFonts w:eastAsia="宋体"/>
                <w:lang w:val="en-US" w:eastAsia="zh-CN" w:bidi="ar"/>
              </w:rPr>
              <w:t xml:space="preserve"> The Newcastle-Ottawa quality assessment scale for the included cohort studies.</w:t>
            </w:r>
          </w:p>
        </w:tc>
      </w:tr>
      <w:tr w14:paraId="1EE257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53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9D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y</w:t>
            </w:r>
          </w:p>
        </w:tc>
        <w:tc>
          <w:tcPr>
            <w:tcW w:w="6330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3F28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ection</w:t>
            </w:r>
          </w:p>
        </w:tc>
        <w:tc>
          <w:tcPr>
            <w:tcW w:w="187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89CB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8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5FF7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187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819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330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C37E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sessment of outcome</w:t>
            </w:r>
          </w:p>
        </w:tc>
        <w:tc>
          <w:tcPr>
            <w:tcW w:w="541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23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score</w:t>
            </w:r>
          </w:p>
        </w:tc>
      </w:tr>
      <w:tr w14:paraId="0FAE6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2053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6F9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40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resentativeness of exposure arm(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4E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ection of the comparative arm(s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30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igin of exposure source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B8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onstration that outcome of interest was not present at start of study</w:t>
            </w:r>
          </w:p>
        </w:tc>
        <w:tc>
          <w:tcPr>
            <w:tcW w:w="18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226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66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ies controlling the most important factor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C5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ies controlling the other main factors</w:t>
            </w:r>
          </w:p>
        </w:tc>
        <w:tc>
          <w:tcPr>
            <w:tcW w:w="18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C99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2C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sessment of outcome with independenc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76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equacy of follow-up length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C7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st to follow-up acceptable</w:t>
            </w:r>
          </w:p>
        </w:tc>
        <w:tc>
          <w:tcPr>
            <w:tcW w:w="541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B35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AE73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97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vrelos et al (2017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4A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7C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70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F1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E7D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9E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93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921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39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4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AF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79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 w14:paraId="1A168E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5A8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ot et al 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5D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E8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A5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5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747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96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BC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401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79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5C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FD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3F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 w14:paraId="0CC71F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7F0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stello et al (2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4A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3A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E4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26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245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18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0F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A98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A0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D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41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3D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 w14:paraId="6CC2F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439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 et al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4A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51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A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8E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F6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BA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01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952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C4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8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54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8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 w14:paraId="77071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B5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naglia et al (2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2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47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DB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EE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91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A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65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8C5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A5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93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DF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DC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 w14:paraId="52B04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5C4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u et al 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1E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9C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E3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80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20D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F8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F9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0AA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A7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22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8F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23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 w14:paraId="380CCB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EC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al et al (2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E2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B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9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63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FCF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17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4A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98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7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4F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06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EF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 w14:paraId="5E93B0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FF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urdon et al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6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DB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FD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EE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FC1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72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A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722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AB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E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36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BF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 w14:paraId="4BD5D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52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chimaru et al (2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4D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95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A1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19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F2A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E1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17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463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D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31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57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0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 w14:paraId="0C2561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9D5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g et al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D1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17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AF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5A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309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3A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5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CD8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16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2B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FE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F3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 w14:paraId="3F079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C79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amaguchi et al (2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D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89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52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96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E5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A0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7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044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3D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B6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EC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FC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 w14:paraId="21B59F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EC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ang et al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24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44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BE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B1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86B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18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AB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D8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5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9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9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D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 w14:paraId="44DFC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CB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in et al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B8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4E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33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E9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5B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5B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30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6FD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BA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F6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08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C3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 w14:paraId="3D9DE8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09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nchant et al 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2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30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A0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7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2DB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69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2B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5F6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6F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B6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3D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B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 w14:paraId="0934B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AC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an et al (2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EF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C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48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C3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A34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4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07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F7B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D1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B4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2C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D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</w:tr>
      <w:tr w14:paraId="61306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F06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es et al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9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4B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CB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9D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5FC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4D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ED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02E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8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0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71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C9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 w14:paraId="6B2DB8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B82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alluri et al (2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7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88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78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0E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E25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87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27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3A3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72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B7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48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CC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 w14:paraId="4D4A0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D7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n et al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54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FE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DE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FC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BDA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9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B3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02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9B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0C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CD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D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 w14:paraId="0CD955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74F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ala et al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ED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7E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4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F4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5DD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1B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D7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31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96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4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81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17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 w14:paraId="0CE43B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DF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u et al (2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E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11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9C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90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57D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3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6D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27C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0A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C7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96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D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 w14:paraId="3698AE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0A6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son et al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12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3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52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78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3F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40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A4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8C4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07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6C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6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3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 w14:paraId="3EC8C5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5D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rma et al (2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4F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83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2A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01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CA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61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FE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EA5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03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C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C2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5D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 w14:paraId="03DD19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8B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zzolino et al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CD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D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C9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13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3DE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C0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7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6BA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C3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3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9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F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</w:tr>
      <w:tr w14:paraId="7DCA83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57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nekova et al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E7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50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BB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26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47B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8F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6B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641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F3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6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A4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D4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6B1D17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2B52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uig et al (202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1B6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E3C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4CB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505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A9CB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0C2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000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1973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523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8AB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423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162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</w:tbl>
    <w:p w14:paraId="583B2A1D"/>
    <w:sectPr>
      <w:footerReference r:id="rId3" w:type="default"/>
      <w:pgSz w:w="16838" w:h="11906" w:orient="landscape"/>
      <w:pgMar w:top="1800" w:right="1440" w:bottom="1800" w:left="144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09D87D8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2FC224E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2FC224E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C94BA1"/>
    <w:rsid w:val="12273FD7"/>
    <w:rsid w:val="63944F6A"/>
    <w:rsid w:val="6FC94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31"/>
    <w:basedOn w:val="5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0</Words>
  <Characters>1089</Characters>
  <Lines>0</Lines>
  <Paragraphs>0</Paragraphs>
  <TotalTime>1</TotalTime>
  <ScaleCrop>false</ScaleCrop>
  <LinksUpToDate>false</LinksUpToDate>
  <CharactersWithSpaces>121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6T17:22:00Z</dcterms:created>
  <dc:creator>小琰</dc:creator>
  <cp:lastModifiedBy>Sha Li</cp:lastModifiedBy>
  <dcterms:modified xsi:type="dcterms:W3CDTF">2025-12-11T08:13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595B17E263524798ACEE6DD6AB294ED0_11</vt:lpwstr>
  </property>
  <property fmtid="{D5CDD505-2E9C-101B-9397-08002B2CF9AE}" pid="4" name="KSOTemplateDocerSaveRecord">
    <vt:lpwstr>eyJoZGlkIjoiNDAwNzI3OTlkYjRhYWU3NWVmMjA0NWRiZTAyNDg4ODgiLCJ1c2VySWQiOiIzNDkxNjkzOTcifQ==</vt:lpwstr>
  </property>
</Properties>
</file>